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913" w:rsidRDefault="00253862" w:rsidP="00253862">
      <w:r>
        <w:t xml:space="preserve">S2: </w:t>
      </w:r>
      <w:r w:rsidRPr="00253862">
        <w:rPr>
          <w:position w:val="-12"/>
        </w:rPr>
        <w:object w:dxaOrig="7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pt;height:19pt" o:ole="">
            <v:imagedata r:id="rId8" o:title=""/>
          </v:shape>
          <o:OLEObject Type="Embed" ProgID="Equation.DSMT4" ShapeID="_x0000_i1025" DrawAspect="Content" ObjectID="_1471765262" r:id="rId9"/>
        </w:object>
      </w:r>
      <w:r>
        <w:t xml:space="preserve"> transient for priming beat (steady state beat) for 14 models.</w:t>
      </w:r>
    </w:p>
    <w:p w:rsidR="00BD43CA" w:rsidRDefault="00253862" w:rsidP="00253862">
      <w:r>
        <w:rPr>
          <w:noProof/>
        </w:rPr>
        <w:drawing>
          <wp:inline distT="0" distB="0" distL="0" distR="0">
            <wp:extent cx="4895850" cy="3689350"/>
            <wp:effectExtent l="0" t="0" r="0" b="635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862" w:rsidRDefault="00253862" w:rsidP="00253862">
      <w:r>
        <w:rPr>
          <w:noProof/>
        </w:rPr>
        <w:drawing>
          <wp:inline distT="0" distB="0" distL="0" distR="0">
            <wp:extent cx="4895850" cy="3689350"/>
            <wp:effectExtent l="0" t="0" r="0" b="635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862" w:rsidRDefault="00253862" w:rsidP="00253862">
      <w:r>
        <w:rPr>
          <w:noProof/>
        </w:rPr>
        <w:lastRenderedPageBreak/>
        <w:drawing>
          <wp:inline distT="0" distB="0" distL="0" distR="0">
            <wp:extent cx="4895850" cy="3689350"/>
            <wp:effectExtent l="0" t="0" r="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862" w:rsidRDefault="00253862" w:rsidP="00253862">
      <w:r>
        <w:rPr>
          <w:noProof/>
        </w:rPr>
        <w:drawing>
          <wp:inline distT="0" distB="0" distL="0" distR="0">
            <wp:extent cx="4895850" cy="3689350"/>
            <wp:effectExtent l="0" t="0" r="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862" w:rsidRDefault="00253862" w:rsidP="00253862">
      <w:r>
        <w:rPr>
          <w:noProof/>
        </w:rPr>
        <w:lastRenderedPageBreak/>
        <w:drawing>
          <wp:inline distT="0" distB="0" distL="0" distR="0">
            <wp:extent cx="4895850" cy="3689350"/>
            <wp:effectExtent l="0" t="0" r="0" b="63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862" w:rsidRDefault="00253862" w:rsidP="00253862">
      <w:r>
        <w:rPr>
          <w:noProof/>
        </w:rPr>
        <w:drawing>
          <wp:inline distT="0" distB="0" distL="0" distR="0">
            <wp:extent cx="4895850" cy="3689350"/>
            <wp:effectExtent l="0" t="0" r="0" b="635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862" w:rsidRDefault="0032557E" w:rsidP="00253862">
      <w:r>
        <w:rPr>
          <w:noProof/>
        </w:rPr>
        <w:lastRenderedPageBreak/>
        <w:drawing>
          <wp:inline distT="0" distB="0" distL="0" distR="0">
            <wp:extent cx="4895850" cy="3689350"/>
            <wp:effectExtent l="0" t="0" r="0" b="635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57E" w:rsidRDefault="0032557E" w:rsidP="00253862">
      <w:r>
        <w:rPr>
          <w:noProof/>
        </w:rPr>
        <w:drawing>
          <wp:inline distT="0" distB="0" distL="0" distR="0">
            <wp:extent cx="5219700" cy="3689350"/>
            <wp:effectExtent l="0" t="0" r="0" b="635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57E" w:rsidRDefault="0032557E" w:rsidP="00253862">
      <w:r>
        <w:rPr>
          <w:noProof/>
        </w:rPr>
        <w:lastRenderedPageBreak/>
        <w:drawing>
          <wp:inline distT="0" distB="0" distL="0" distR="0">
            <wp:extent cx="5219700" cy="3689350"/>
            <wp:effectExtent l="0" t="0" r="0" b="635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D5A" w:rsidRDefault="00685D5A" w:rsidP="00253862">
      <w:r>
        <w:rPr>
          <w:noProof/>
        </w:rPr>
        <w:drawing>
          <wp:inline distT="0" distB="0" distL="0" distR="0">
            <wp:extent cx="5219700" cy="3689350"/>
            <wp:effectExtent l="0" t="0" r="0" b="635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D5A" w:rsidRDefault="00685D5A" w:rsidP="00253862">
      <w:r>
        <w:rPr>
          <w:noProof/>
        </w:rPr>
        <w:lastRenderedPageBreak/>
        <w:drawing>
          <wp:inline distT="0" distB="0" distL="0" distR="0">
            <wp:extent cx="5219700" cy="3689350"/>
            <wp:effectExtent l="0" t="0" r="0" b="635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D5A" w:rsidRDefault="00685D5A" w:rsidP="00253862">
      <w:r>
        <w:rPr>
          <w:noProof/>
        </w:rPr>
        <w:drawing>
          <wp:inline distT="0" distB="0" distL="0" distR="0">
            <wp:extent cx="5219700" cy="3689350"/>
            <wp:effectExtent l="0" t="0" r="0" b="635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D5A" w:rsidRDefault="00685D5A" w:rsidP="00253862">
      <w:r>
        <w:rPr>
          <w:noProof/>
        </w:rPr>
        <w:lastRenderedPageBreak/>
        <w:drawing>
          <wp:inline distT="0" distB="0" distL="0" distR="0">
            <wp:extent cx="5219700" cy="3689350"/>
            <wp:effectExtent l="0" t="0" r="0" b="635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ADD" w:rsidRPr="0052572F" w:rsidRDefault="00483ADD" w:rsidP="00253862">
      <w:r>
        <w:rPr>
          <w:noProof/>
        </w:rPr>
        <w:drawing>
          <wp:inline distT="0" distB="0" distL="0" distR="0">
            <wp:extent cx="5219700" cy="3689350"/>
            <wp:effectExtent l="0" t="0" r="0" b="635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83ADD" w:rsidRPr="00525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1BE" w:rsidRDefault="009A01BE" w:rsidP="0020392D">
      <w:pPr>
        <w:spacing w:after="0" w:line="240" w:lineRule="auto"/>
      </w:pPr>
      <w:r>
        <w:separator/>
      </w:r>
    </w:p>
  </w:endnote>
  <w:endnote w:type="continuationSeparator" w:id="0">
    <w:p w:rsidR="009A01BE" w:rsidRDefault="009A01BE" w:rsidP="00203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1BE" w:rsidRDefault="009A01BE" w:rsidP="0020392D">
      <w:pPr>
        <w:spacing w:after="0" w:line="240" w:lineRule="auto"/>
      </w:pPr>
      <w:r>
        <w:separator/>
      </w:r>
    </w:p>
  </w:footnote>
  <w:footnote w:type="continuationSeparator" w:id="0">
    <w:p w:rsidR="009A01BE" w:rsidRDefault="009A01BE" w:rsidP="00203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603D1E"/>
    <w:multiLevelType w:val="hybridMultilevel"/>
    <w:tmpl w:val="CF44F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06A"/>
    <w:rsid w:val="000F091F"/>
    <w:rsid w:val="00202B86"/>
    <w:rsid w:val="0020392D"/>
    <w:rsid w:val="0020706A"/>
    <w:rsid w:val="00253862"/>
    <w:rsid w:val="0032557E"/>
    <w:rsid w:val="003D23F0"/>
    <w:rsid w:val="00483ADD"/>
    <w:rsid w:val="0052572F"/>
    <w:rsid w:val="00685D5A"/>
    <w:rsid w:val="007F7843"/>
    <w:rsid w:val="009A01BE"/>
    <w:rsid w:val="00A34DFF"/>
    <w:rsid w:val="00AA2452"/>
    <w:rsid w:val="00B61761"/>
    <w:rsid w:val="00BD1363"/>
    <w:rsid w:val="00BD43CA"/>
    <w:rsid w:val="00C03DC8"/>
    <w:rsid w:val="00DC6129"/>
    <w:rsid w:val="00E3747B"/>
    <w:rsid w:val="00EB1FB0"/>
    <w:rsid w:val="00EE0C71"/>
    <w:rsid w:val="00FB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0392D"/>
  </w:style>
  <w:style w:type="paragraph" w:styleId="a4">
    <w:name w:val="footer"/>
    <w:basedOn w:val="a"/>
    <w:link w:val="Char0"/>
    <w:uiPriority w:val="99"/>
    <w:unhideWhenUsed/>
    <w:rsid w:val="00203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0392D"/>
  </w:style>
  <w:style w:type="paragraph" w:styleId="a5">
    <w:name w:val="List Paragraph"/>
    <w:basedOn w:val="a"/>
    <w:uiPriority w:val="34"/>
    <w:qFormat/>
    <w:rsid w:val="0020392D"/>
    <w:pPr>
      <w:ind w:left="720"/>
      <w:contextualSpacing/>
    </w:pPr>
  </w:style>
  <w:style w:type="paragraph" w:styleId="a6">
    <w:name w:val="Balloon Text"/>
    <w:basedOn w:val="a"/>
    <w:link w:val="Char1"/>
    <w:uiPriority w:val="99"/>
    <w:semiHidden/>
    <w:unhideWhenUsed/>
    <w:rsid w:val="0020392D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0392D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0392D"/>
  </w:style>
  <w:style w:type="paragraph" w:styleId="a4">
    <w:name w:val="footer"/>
    <w:basedOn w:val="a"/>
    <w:link w:val="Char0"/>
    <w:uiPriority w:val="99"/>
    <w:unhideWhenUsed/>
    <w:rsid w:val="00203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0392D"/>
  </w:style>
  <w:style w:type="paragraph" w:styleId="a5">
    <w:name w:val="List Paragraph"/>
    <w:basedOn w:val="a"/>
    <w:uiPriority w:val="34"/>
    <w:qFormat/>
    <w:rsid w:val="0020392D"/>
    <w:pPr>
      <w:ind w:left="720"/>
      <w:contextualSpacing/>
    </w:pPr>
  </w:style>
  <w:style w:type="paragraph" w:styleId="a6">
    <w:name w:val="Balloon Text"/>
    <w:basedOn w:val="a"/>
    <w:link w:val="Char1"/>
    <w:uiPriority w:val="99"/>
    <w:semiHidden/>
    <w:unhideWhenUsed/>
    <w:rsid w:val="0020392D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0392D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microsoft.com/office/2007/relationships/stylesWithEffects" Target="stylesWithEffect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Relationship Id="rId22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n</dc:creator>
  <cp:lastModifiedBy>Yanyan</cp:lastModifiedBy>
  <cp:revision>2</cp:revision>
  <dcterms:created xsi:type="dcterms:W3CDTF">2014-09-09T14:55:00Z</dcterms:created>
  <dcterms:modified xsi:type="dcterms:W3CDTF">2014-09-09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